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99BE0" w14:textId="1086BB53" w:rsidR="0002534F" w:rsidRPr="007073C8" w:rsidRDefault="007073C8" w:rsidP="00B90F59">
      <w:pPr>
        <w:spacing w:line="360" w:lineRule="auto"/>
        <w:jc w:val="left"/>
        <w:rPr>
          <w:rFonts w:ascii="Times New Roman" w:hAnsi="Times New Roman" w:cs="Times New Roman"/>
        </w:rPr>
      </w:pPr>
      <w:r w:rsidRPr="007073C8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 w:hint="eastAsia"/>
        </w:rPr>
        <w:t xml:space="preserve"> The clinical characteristics of patients with </w:t>
      </w:r>
      <w:r w:rsidR="00FB7C54" w:rsidRPr="00FB7C54">
        <w:rPr>
          <w:rFonts w:ascii="Times New Roman" w:hAnsi="Times New Roman" w:cs="Times New Roman"/>
        </w:rPr>
        <w:t>lung a</w:t>
      </w:r>
      <w:bookmarkStart w:id="0" w:name="_GoBack"/>
      <w:bookmarkEnd w:id="0"/>
      <w:r w:rsidR="00FB7C54" w:rsidRPr="00FB7C54">
        <w:rPr>
          <w:rFonts w:ascii="Times New Roman" w:hAnsi="Times New Roman" w:cs="Times New Roman"/>
        </w:rPr>
        <w:t>denocarcinoma</w:t>
      </w:r>
      <w:r>
        <w:rPr>
          <w:rFonts w:ascii="Times New Roman" w:hAnsi="Times New Roman" w:cs="Times New Roman" w:hint="eastAsia"/>
        </w:rPr>
        <w:t>.</w:t>
      </w:r>
    </w:p>
    <w:tbl>
      <w:tblPr>
        <w:tblW w:w="4391" w:type="dxa"/>
        <w:tblLook w:val="04A0" w:firstRow="1" w:lastRow="0" w:firstColumn="1" w:lastColumn="0" w:noHBand="0" w:noVBand="1"/>
      </w:tblPr>
      <w:tblGrid>
        <w:gridCol w:w="2123"/>
        <w:gridCol w:w="2268"/>
      </w:tblGrid>
      <w:tr w:rsidR="00216A29" w:rsidRPr="00216A29" w14:paraId="35204181" w14:textId="77777777" w:rsidTr="00216A29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D27E" w14:textId="77777777" w:rsidR="007073C8" w:rsidRPr="00216A29" w:rsidRDefault="007073C8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F7D4" w14:textId="5475670F" w:rsidR="007073C8" w:rsidRPr="00216A29" w:rsidRDefault="007073C8" w:rsidP="00FB7C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Case (3</w:t>
            </w:r>
            <w:r w:rsidR="00FB7C54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</w:tr>
      <w:tr w:rsidR="00216A29" w:rsidRPr="00216A29" w14:paraId="49A142FA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243" w14:textId="77777777" w:rsidR="007073C8" w:rsidRPr="00216A29" w:rsidRDefault="007073C8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A5C" w14:textId="77777777" w:rsidR="007073C8" w:rsidRPr="00216A29" w:rsidRDefault="007073C8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216A29" w:rsidRPr="00216A29" w14:paraId="166CCC70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5C91" w14:textId="77777777" w:rsidR="007073C8" w:rsidRPr="00216A29" w:rsidRDefault="007073C8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≤ 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829" w14:textId="11B854CC" w:rsidR="007073C8" w:rsidRPr="00216A29" w:rsidRDefault="00AF34EA" w:rsidP="00216A29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(</w:t>
            </w:r>
            <w:r w:rsidR="00D85701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45.9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51E2A61A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95C" w14:textId="77777777" w:rsidR="007073C8" w:rsidRPr="00216A29" w:rsidRDefault="007073C8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&gt; 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2DB" w14:textId="147F316E" w:rsidR="007073C8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20 (54.1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3ABCE1DC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A8B9" w14:textId="7B317668" w:rsidR="00D85701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B426" w14:textId="77777777" w:rsidR="00D85701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216A29" w:rsidRPr="00216A29" w14:paraId="7417B323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6B62" w14:textId="4C404E75" w:rsidR="00D85701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4FDE" w14:textId="715C0FF0" w:rsidR="00D85701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6 (43.2%)</w:t>
            </w:r>
          </w:p>
        </w:tc>
      </w:tr>
      <w:tr w:rsidR="00216A29" w:rsidRPr="00216A29" w14:paraId="1D19E645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5233" w14:textId="05A3A0CA" w:rsidR="00D85701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28D2" w14:textId="6AE744B1" w:rsidR="00D85701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21 (56.8%)</w:t>
            </w:r>
          </w:p>
        </w:tc>
      </w:tr>
      <w:tr w:rsidR="00216A29" w:rsidRPr="00216A29" w14:paraId="346D4448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7BC" w14:textId="3D8A4B3C" w:rsidR="007073C8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Tumor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4C2" w14:textId="77777777" w:rsidR="007073C8" w:rsidRPr="00216A29" w:rsidRDefault="007073C8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216A29" w:rsidRPr="00216A29" w14:paraId="3B678683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705" w14:textId="75B3BBFF" w:rsidR="007073C8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T1 or 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44FE" w14:textId="037B7D22" w:rsidR="007073C8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8 (48.6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11BA4A4C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8F3" w14:textId="362F43E8" w:rsidR="007073C8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T3 or 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F15" w14:textId="1F9E082F" w:rsidR="007073C8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9 (51.4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77F1986C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E24" w14:textId="5B7A8779" w:rsidR="007073C8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Node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E53" w14:textId="77777777" w:rsidR="007073C8" w:rsidRPr="00216A29" w:rsidRDefault="007073C8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216A29" w:rsidRPr="00216A29" w14:paraId="6C2506F3" w14:textId="77777777" w:rsidTr="00216A29">
        <w:trPr>
          <w:trHeight w:val="293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203" w14:textId="123CBE63" w:rsidR="007073C8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N0 or 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EA6C" w14:textId="07D3A549" w:rsidR="007073C8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7 (45.9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0147E215" w14:textId="77777777" w:rsidTr="00216A29">
        <w:trPr>
          <w:trHeight w:val="293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209A" w14:textId="3DB8EC83" w:rsidR="00D85701" w:rsidRPr="00216A29" w:rsidRDefault="00D85701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N2 or 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6D1D" w14:textId="5D789C09" w:rsidR="00D85701" w:rsidRPr="00216A29" w:rsidRDefault="00D85701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20 (54.1%)</w:t>
            </w:r>
          </w:p>
        </w:tc>
      </w:tr>
      <w:tr w:rsidR="00216A29" w:rsidRPr="00216A29" w14:paraId="4E7B1BF9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2CF" w14:textId="170EA3DF" w:rsidR="007073C8" w:rsidRPr="00216A29" w:rsidRDefault="00216A29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9F1" w14:textId="77777777" w:rsidR="007073C8" w:rsidRPr="00216A29" w:rsidRDefault="007073C8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216A29" w:rsidRPr="00216A29" w14:paraId="02F62DA0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F2C" w14:textId="5CC144B2" w:rsidR="007073C8" w:rsidRPr="00216A29" w:rsidRDefault="00216A29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485" w14:textId="5F4BF495" w:rsidR="007073C8" w:rsidRPr="00216A29" w:rsidRDefault="00216A29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7 (18.9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391EF80C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54B" w14:textId="17A9D007" w:rsidR="007073C8" w:rsidRPr="00216A29" w:rsidRDefault="00216A29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17F" w14:textId="6CBC2FF3" w:rsidR="007073C8" w:rsidRPr="00216A29" w:rsidRDefault="00216A29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6 (43.2</w:t>
            </w:r>
            <w:r w:rsidR="007073C8"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%)</w:t>
            </w:r>
          </w:p>
        </w:tc>
      </w:tr>
      <w:tr w:rsidR="00216A29" w:rsidRPr="00216A29" w14:paraId="54473F58" w14:textId="77777777" w:rsidTr="00216A29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B22E2" w14:textId="4C55EE75" w:rsidR="00216A29" w:rsidRPr="00216A29" w:rsidRDefault="00216A29" w:rsidP="007073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5EB0D" w14:textId="0A8862CF" w:rsidR="00216A29" w:rsidRPr="00216A29" w:rsidRDefault="00216A29" w:rsidP="00216A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16A29">
              <w:rPr>
                <w:rFonts w:ascii="Times New Roman" w:eastAsia="DengXian" w:hAnsi="Times New Roman" w:cs="Times New Roman"/>
                <w:color w:val="000000"/>
                <w:kern w:val="0"/>
              </w:rPr>
              <w:t>14 (37.8%)</w:t>
            </w:r>
          </w:p>
        </w:tc>
      </w:tr>
    </w:tbl>
    <w:p w14:paraId="741EC610" w14:textId="1BCD1E18" w:rsidR="007073C8" w:rsidRDefault="007073C8" w:rsidP="00B90F59">
      <w:pPr>
        <w:snapToGrid w:val="0"/>
        <w:spacing w:line="360" w:lineRule="auto"/>
        <w:jc w:val="left"/>
        <w:rPr>
          <w:rFonts w:ascii="Times New Roman" w:hAnsi="Times New Roman" w:cs="Times New Roman" w:hint="eastAsia"/>
        </w:rPr>
      </w:pPr>
    </w:p>
    <w:p w14:paraId="27084860" w14:textId="2D435779" w:rsidR="00FB7C54" w:rsidRPr="007073C8" w:rsidRDefault="00FB7C54" w:rsidP="00B90F59">
      <w:pPr>
        <w:snapToGrid w:val="0"/>
        <w:spacing w:line="360" w:lineRule="auto"/>
        <w:jc w:val="left"/>
        <w:rPr>
          <w:rFonts w:ascii="Times New Roman" w:hAnsi="Times New Roman" w:cs="Times New Roman" w:hint="eastAsia"/>
        </w:rPr>
      </w:pPr>
    </w:p>
    <w:sectPr w:rsidR="00FB7C54" w:rsidRPr="007073C8" w:rsidSect="002714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142EE"/>
    <w:multiLevelType w:val="hybridMultilevel"/>
    <w:tmpl w:val="B11C1EA0"/>
    <w:lvl w:ilvl="0" w:tplc="2B944704">
      <w:start w:val="13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1ED6D8A"/>
    <w:multiLevelType w:val="hybridMultilevel"/>
    <w:tmpl w:val="59AA409E"/>
    <w:lvl w:ilvl="0" w:tplc="909E71DA">
      <w:start w:val="17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93D7872"/>
    <w:multiLevelType w:val="hybridMultilevel"/>
    <w:tmpl w:val="7E2E4850"/>
    <w:lvl w:ilvl="0" w:tplc="CCF6AF82">
      <w:start w:val="13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663403C"/>
    <w:multiLevelType w:val="hybridMultilevel"/>
    <w:tmpl w:val="017410CE"/>
    <w:lvl w:ilvl="0" w:tplc="618A7F38">
      <w:start w:val="20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FE210CE"/>
    <w:multiLevelType w:val="hybridMultilevel"/>
    <w:tmpl w:val="FB40801C"/>
    <w:lvl w:ilvl="0" w:tplc="A62C5F64">
      <w:start w:val="13"/>
      <w:numFmt w:val="bullet"/>
      <w:lvlText w:val="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5">
    <w:nsid w:val="5BF92631"/>
    <w:multiLevelType w:val="hybridMultilevel"/>
    <w:tmpl w:val="80D009FA"/>
    <w:lvl w:ilvl="0" w:tplc="9D1A7504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3C8"/>
    <w:rsid w:val="0002534F"/>
    <w:rsid w:val="000322D1"/>
    <w:rsid w:val="00202F24"/>
    <w:rsid w:val="00213666"/>
    <w:rsid w:val="00216A29"/>
    <w:rsid w:val="00271475"/>
    <w:rsid w:val="003518DB"/>
    <w:rsid w:val="00471609"/>
    <w:rsid w:val="00476FF7"/>
    <w:rsid w:val="005856F7"/>
    <w:rsid w:val="005B713B"/>
    <w:rsid w:val="006334E7"/>
    <w:rsid w:val="006810B1"/>
    <w:rsid w:val="007073C8"/>
    <w:rsid w:val="007D2002"/>
    <w:rsid w:val="007D6582"/>
    <w:rsid w:val="007F45B8"/>
    <w:rsid w:val="00815763"/>
    <w:rsid w:val="00860DF6"/>
    <w:rsid w:val="008F6457"/>
    <w:rsid w:val="00947082"/>
    <w:rsid w:val="00951815"/>
    <w:rsid w:val="009646EF"/>
    <w:rsid w:val="00AC545C"/>
    <w:rsid w:val="00AF34EA"/>
    <w:rsid w:val="00B54236"/>
    <w:rsid w:val="00B90F59"/>
    <w:rsid w:val="00BD29A3"/>
    <w:rsid w:val="00C060E2"/>
    <w:rsid w:val="00D10C4F"/>
    <w:rsid w:val="00D85701"/>
    <w:rsid w:val="00DF4B1F"/>
    <w:rsid w:val="00ED6449"/>
    <w:rsid w:val="00FB7C54"/>
    <w:rsid w:val="00FD61B8"/>
    <w:rsid w:val="00FF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499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3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7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0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4</cp:revision>
  <dcterms:created xsi:type="dcterms:W3CDTF">2020-03-23T09:31:00Z</dcterms:created>
  <dcterms:modified xsi:type="dcterms:W3CDTF">2020-03-27T02:05:00Z</dcterms:modified>
</cp:coreProperties>
</file>